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9E243" w14:textId="77777777" w:rsidR="008B6880" w:rsidRDefault="00000000">
      <w:pPr>
        <w:spacing w:after="200" w:line="480" w:lineRule="auto"/>
        <w:jc w:val="center"/>
      </w:pPr>
      <w:r>
        <w:rPr>
          <w:b/>
          <w:bCs/>
          <w:sz w:val="28"/>
          <w:szCs w:val="28"/>
        </w:rPr>
        <w:t>Supplementary Materials</w:t>
      </w:r>
    </w:p>
    <w:p w14:paraId="4BE9F88F" w14:textId="77777777" w:rsidR="008B6880" w:rsidRDefault="00000000">
      <w:pPr>
        <w:spacing w:after="400" w:line="480" w:lineRule="auto"/>
        <w:jc w:val="center"/>
      </w:pPr>
      <w:r>
        <w:rPr>
          <w:i/>
          <w:iCs/>
        </w:rPr>
        <w:t>Suffering in silence: Stigma, healthcare barriers, and resilience during Sierra Leone's 2025 clade IIb mpox outbreak—A multi-perspective qualitative study</w:t>
      </w:r>
    </w:p>
    <w:p w14:paraId="0F587D3A" w14:textId="77777777" w:rsidR="008B6880" w:rsidRDefault="008B6880">
      <w:pPr>
        <w:spacing w:line="480" w:lineRule="auto"/>
      </w:pPr>
    </w:p>
    <w:p w14:paraId="50C8D2F1" w14:textId="003A88CC" w:rsidR="008B6880" w:rsidRDefault="00000000">
      <w:pPr>
        <w:spacing w:before="400" w:after="200" w:line="480" w:lineRule="auto"/>
      </w:pPr>
      <w:r>
        <w:rPr>
          <w:b/>
          <w:bCs/>
          <w:sz w:val="36"/>
          <w:szCs w:val="36"/>
        </w:rPr>
        <w:t>S</w:t>
      </w:r>
      <w:r w:rsidR="00EB0D8F">
        <w:rPr>
          <w:b/>
          <w:bCs/>
          <w:sz w:val="36"/>
          <w:szCs w:val="36"/>
        </w:rPr>
        <w:t>4</w:t>
      </w:r>
      <w:r>
        <w:rPr>
          <w:b/>
          <w:bCs/>
          <w:sz w:val="36"/>
          <w:szCs w:val="36"/>
        </w:rPr>
        <w:t xml:space="preserve"> Appendix. Focus group discussion guide</w:t>
      </w:r>
    </w:p>
    <w:p w14:paraId="43513C38" w14:textId="77777777" w:rsidR="008B6880" w:rsidRDefault="00000000">
      <w:pPr>
        <w:spacing w:line="480" w:lineRule="auto"/>
      </w:pPr>
      <w:r>
        <w:t>Focus group discussions (FGDs) used a semi-structured guide aligned to the interview topic areas, adapted for each stakeholder group (healthcare workers, community members, contact tracers). Each FGD included 6–10 participants and lasted 60–90 minutes.</w:t>
      </w:r>
    </w:p>
    <w:p w14:paraId="1E8013ED" w14:textId="77777777" w:rsidR="008B6880" w:rsidRDefault="008B6880">
      <w:pPr>
        <w:spacing w:line="480" w:lineRule="auto"/>
      </w:pPr>
    </w:p>
    <w:p w14:paraId="32892DEF" w14:textId="77777777" w:rsidR="008B6880" w:rsidRDefault="00000000">
      <w:pPr>
        <w:spacing w:line="480" w:lineRule="auto"/>
      </w:pPr>
      <w:r>
        <w:rPr>
          <w:b/>
          <w:bCs/>
        </w:rPr>
        <w:t>Opening and ground rules (all groups)</w:t>
      </w:r>
    </w:p>
    <w:p w14:paraId="53B40490" w14:textId="77777777" w:rsidR="008B6880" w:rsidRDefault="00000000">
      <w:pPr>
        <w:spacing w:line="480" w:lineRule="auto"/>
      </w:pPr>
      <w:r>
        <w:t>1. Please introduce yourself (first name or pseudonym) and your role in the community/response.</w:t>
      </w:r>
    </w:p>
    <w:p w14:paraId="3C1FE0E1" w14:textId="77777777" w:rsidR="008B6880" w:rsidRDefault="00000000">
      <w:pPr>
        <w:spacing w:line="480" w:lineRule="auto"/>
      </w:pPr>
      <w:r>
        <w:t>2. We discuss experiences of mpox in Sierra Leone. You can decline any question. Please respect confidentiality and do not share other participants' comments outside this group.</w:t>
      </w:r>
    </w:p>
    <w:p w14:paraId="2E02E60A" w14:textId="77777777" w:rsidR="008B6880" w:rsidRDefault="00000000">
      <w:pPr>
        <w:spacing w:line="480" w:lineRule="auto"/>
      </w:pPr>
      <w:r>
        <w:rPr>
          <w:b/>
          <w:bCs/>
        </w:rPr>
        <w:t>Core questions (all groups)</w:t>
      </w:r>
    </w:p>
    <w:p w14:paraId="403FE05B" w14:textId="77777777" w:rsidR="008B6880" w:rsidRDefault="00000000">
      <w:pPr>
        <w:spacing w:line="480" w:lineRule="auto"/>
      </w:pPr>
      <w:r>
        <w:t>3. What did people in this community/workplace understand about mpox during the outbreak?</w:t>
      </w:r>
    </w:p>
    <w:p w14:paraId="6D8ECAEA" w14:textId="77777777" w:rsidR="008B6880" w:rsidRDefault="00000000">
      <w:pPr>
        <w:spacing w:line="480" w:lineRule="auto"/>
      </w:pPr>
      <w:r>
        <w:t>4. What fears or concerns did you see, and what drove them?</w:t>
      </w:r>
    </w:p>
    <w:p w14:paraId="1A0B5444" w14:textId="77777777" w:rsidR="008B6880" w:rsidRDefault="00000000">
      <w:pPr>
        <w:spacing w:line="480" w:lineRule="auto"/>
      </w:pPr>
      <w:r>
        <w:t>5. What forms of stigma or discrimination did you observe (in families, communities, workplaces, facilities)?</w:t>
      </w:r>
    </w:p>
    <w:p w14:paraId="3FAC85DA" w14:textId="77777777" w:rsidR="008B6880" w:rsidRDefault="00000000">
      <w:pPr>
        <w:spacing w:line="480" w:lineRule="auto"/>
      </w:pPr>
      <w:r>
        <w:t>6. How did stigma affect disclosure, care-seeking, and contact tracing?</w:t>
      </w:r>
    </w:p>
    <w:p w14:paraId="5897CB2B" w14:textId="77777777" w:rsidR="008B6880" w:rsidRDefault="00000000">
      <w:pPr>
        <w:spacing w:line="480" w:lineRule="auto"/>
      </w:pPr>
      <w:r>
        <w:t>7. What helped people seek care or support others (facilitators, trusted messengers, services)?</w:t>
      </w:r>
    </w:p>
    <w:p w14:paraId="525A1BB1" w14:textId="77777777" w:rsidR="008B6880" w:rsidRDefault="00000000">
      <w:pPr>
        <w:spacing w:line="480" w:lineRule="auto"/>
      </w:pPr>
      <w:r>
        <w:lastRenderedPageBreak/>
        <w:t>8. What barriers to care or response efforts mattered most (costs, transport, information, privacy, facility capacity)?</w:t>
      </w:r>
    </w:p>
    <w:p w14:paraId="65E544CB" w14:textId="77777777" w:rsidR="008B6880" w:rsidRDefault="00000000">
      <w:pPr>
        <w:spacing w:line="480" w:lineRule="auto"/>
      </w:pPr>
      <w:r>
        <w:t>9. What strategies reduced stigma or improved care and response coordination?</w:t>
      </w:r>
    </w:p>
    <w:p w14:paraId="278D0460" w14:textId="77777777" w:rsidR="008B6880" w:rsidRDefault="00000000">
      <w:pPr>
        <w:spacing w:line="480" w:lineRule="auto"/>
      </w:pPr>
      <w:r>
        <w:t>10. What practical recommendations do you propose for the next outbreak phase?</w:t>
      </w:r>
    </w:p>
    <w:p w14:paraId="67EDAE8A" w14:textId="77777777" w:rsidR="008B6880" w:rsidRDefault="00000000">
      <w:pPr>
        <w:spacing w:line="480" w:lineRule="auto"/>
      </w:pPr>
      <w:r>
        <w:rPr>
          <w:b/>
          <w:bCs/>
        </w:rPr>
        <w:t>Group-specific probes</w:t>
      </w:r>
    </w:p>
    <w:p w14:paraId="244DD1E8" w14:textId="77777777" w:rsidR="008B6880" w:rsidRDefault="00000000">
      <w:pPr>
        <w:spacing w:line="480" w:lineRule="auto"/>
      </w:pPr>
      <w:r>
        <w:t>Healthcare workers: IPC constraints, workload, moral distress, training, vaccine access, patient communication, privacy.</w:t>
      </w:r>
    </w:p>
    <w:p w14:paraId="587A68BA" w14:textId="77777777" w:rsidR="008B6880" w:rsidRDefault="00000000">
      <w:pPr>
        <w:spacing w:line="480" w:lineRule="auto"/>
      </w:pPr>
      <w:r>
        <w:t>Community members: rumors/media, social norms, gender/age dynamics, community leadership, support networks.</w:t>
      </w:r>
    </w:p>
    <w:p w14:paraId="6B10914B" w14:textId="77777777" w:rsidR="008B6880" w:rsidRDefault="00000000">
      <w:pPr>
        <w:spacing w:line="480" w:lineRule="auto"/>
      </w:pPr>
      <w:r>
        <w:t>Contact tracers: disclosure barriers, safety concerns, trust, data privacy, household dynamics, follow-up challenges.</w:t>
      </w:r>
    </w:p>
    <w:p w14:paraId="75A2CF65" w14:textId="77777777" w:rsidR="008B6880" w:rsidRDefault="00000000">
      <w:pPr>
        <w:spacing w:line="480" w:lineRule="auto"/>
      </w:pPr>
      <w:r>
        <w:rPr>
          <w:b/>
          <w:bCs/>
        </w:rPr>
        <w:t>Closing (all groups)</w:t>
      </w:r>
    </w:p>
    <w:p w14:paraId="01FB5E4A" w14:textId="77777777" w:rsidR="008B6880" w:rsidRDefault="00000000">
      <w:pPr>
        <w:spacing w:line="480" w:lineRule="auto"/>
      </w:pPr>
      <w:r>
        <w:t>11. What single change would most improve response and reduce stigma?</w:t>
      </w:r>
    </w:p>
    <w:p w14:paraId="5E10FD29" w14:textId="085100F2" w:rsidR="008B6880" w:rsidRDefault="00000000" w:rsidP="00997814">
      <w:pPr>
        <w:spacing w:line="480" w:lineRule="auto"/>
      </w:pPr>
      <w:r>
        <w:t>12. Is there anything we did not ask that matters?</w:t>
      </w:r>
    </w:p>
    <w:p w14:paraId="4CCD069B" w14:textId="77777777" w:rsidR="008B6880" w:rsidRDefault="008B6880">
      <w:pPr>
        <w:spacing w:line="480" w:lineRule="auto"/>
      </w:pPr>
    </w:p>
    <w:sectPr w:rsidR="008B6880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07FC9" w14:textId="77777777" w:rsidR="0011407B" w:rsidRDefault="0011407B" w:rsidP="00C902B8">
      <w:r>
        <w:separator/>
      </w:r>
    </w:p>
  </w:endnote>
  <w:endnote w:type="continuationSeparator" w:id="0">
    <w:p w14:paraId="3A59F0A6" w14:textId="77777777" w:rsidR="0011407B" w:rsidRDefault="0011407B" w:rsidP="00C90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B4C17" w14:textId="77777777" w:rsidR="0011407B" w:rsidRDefault="0011407B" w:rsidP="00C902B8">
      <w:r>
        <w:separator/>
      </w:r>
    </w:p>
  </w:footnote>
  <w:footnote w:type="continuationSeparator" w:id="0">
    <w:p w14:paraId="3D007AD0" w14:textId="77777777" w:rsidR="0011407B" w:rsidRDefault="0011407B" w:rsidP="00C90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B5F57"/>
    <w:multiLevelType w:val="hybridMultilevel"/>
    <w:tmpl w:val="BB706B8A"/>
    <w:lvl w:ilvl="0" w:tplc="12CED91E">
      <w:start w:val="1"/>
      <w:numFmt w:val="bullet"/>
      <w:lvlText w:val="●"/>
      <w:lvlJc w:val="left"/>
      <w:pPr>
        <w:ind w:left="720" w:hanging="360"/>
      </w:pPr>
    </w:lvl>
    <w:lvl w:ilvl="1" w:tplc="E380441C">
      <w:start w:val="1"/>
      <w:numFmt w:val="bullet"/>
      <w:lvlText w:val="○"/>
      <w:lvlJc w:val="left"/>
      <w:pPr>
        <w:ind w:left="1440" w:hanging="360"/>
      </w:pPr>
    </w:lvl>
    <w:lvl w:ilvl="2" w:tplc="734EFB5E">
      <w:start w:val="1"/>
      <w:numFmt w:val="bullet"/>
      <w:lvlText w:val="■"/>
      <w:lvlJc w:val="left"/>
      <w:pPr>
        <w:ind w:left="2160" w:hanging="360"/>
      </w:pPr>
    </w:lvl>
    <w:lvl w:ilvl="3" w:tplc="032E7512">
      <w:start w:val="1"/>
      <w:numFmt w:val="bullet"/>
      <w:lvlText w:val="●"/>
      <w:lvlJc w:val="left"/>
      <w:pPr>
        <w:ind w:left="2880" w:hanging="360"/>
      </w:pPr>
    </w:lvl>
    <w:lvl w:ilvl="4" w:tplc="A3C2C95A">
      <w:start w:val="1"/>
      <w:numFmt w:val="bullet"/>
      <w:lvlText w:val="○"/>
      <w:lvlJc w:val="left"/>
      <w:pPr>
        <w:ind w:left="3600" w:hanging="360"/>
      </w:pPr>
    </w:lvl>
    <w:lvl w:ilvl="5" w:tplc="39BE89C8">
      <w:start w:val="1"/>
      <w:numFmt w:val="bullet"/>
      <w:lvlText w:val="■"/>
      <w:lvlJc w:val="left"/>
      <w:pPr>
        <w:ind w:left="4320" w:hanging="360"/>
      </w:pPr>
    </w:lvl>
    <w:lvl w:ilvl="6" w:tplc="3006DF7C">
      <w:start w:val="1"/>
      <w:numFmt w:val="bullet"/>
      <w:lvlText w:val="●"/>
      <w:lvlJc w:val="left"/>
      <w:pPr>
        <w:ind w:left="5040" w:hanging="360"/>
      </w:pPr>
    </w:lvl>
    <w:lvl w:ilvl="7" w:tplc="4DBEE2FE">
      <w:start w:val="1"/>
      <w:numFmt w:val="bullet"/>
      <w:lvlText w:val="●"/>
      <w:lvlJc w:val="left"/>
      <w:pPr>
        <w:ind w:left="5760" w:hanging="360"/>
      </w:pPr>
    </w:lvl>
    <w:lvl w:ilvl="8" w:tplc="C6A8BF62">
      <w:start w:val="1"/>
      <w:numFmt w:val="bullet"/>
      <w:lvlText w:val="●"/>
      <w:lvlJc w:val="left"/>
      <w:pPr>
        <w:ind w:left="6480" w:hanging="360"/>
      </w:pPr>
    </w:lvl>
  </w:abstractNum>
  <w:num w:numId="1" w16cid:durableId="193751914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880"/>
    <w:rsid w:val="0008057B"/>
    <w:rsid w:val="0011407B"/>
    <w:rsid w:val="001D752F"/>
    <w:rsid w:val="001E6F99"/>
    <w:rsid w:val="002461C4"/>
    <w:rsid w:val="0025680B"/>
    <w:rsid w:val="00270ED5"/>
    <w:rsid w:val="003B2F37"/>
    <w:rsid w:val="003C2E41"/>
    <w:rsid w:val="004213E9"/>
    <w:rsid w:val="00466ECF"/>
    <w:rsid w:val="00476593"/>
    <w:rsid w:val="005D0CCB"/>
    <w:rsid w:val="00676916"/>
    <w:rsid w:val="007524A0"/>
    <w:rsid w:val="0077224E"/>
    <w:rsid w:val="0077452C"/>
    <w:rsid w:val="008B3F46"/>
    <w:rsid w:val="008B6880"/>
    <w:rsid w:val="00997814"/>
    <w:rsid w:val="009E02DD"/>
    <w:rsid w:val="00A163AF"/>
    <w:rsid w:val="00AE52CD"/>
    <w:rsid w:val="00B314BE"/>
    <w:rsid w:val="00C30FEE"/>
    <w:rsid w:val="00C902B8"/>
    <w:rsid w:val="00C90A6E"/>
    <w:rsid w:val="00CA6EDF"/>
    <w:rsid w:val="00D96624"/>
    <w:rsid w:val="00DD651C"/>
    <w:rsid w:val="00E17A26"/>
    <w:rsid w:val="00E25E84"/>
    <w:rsid w:val="00E75AAC"/>
    <w:rsid w:val="00E77DBA"/>
    <w:rsid w:val="00E97CBB"/>
    <w:rsid w:val="00EB0D8F"/>
    <w:rsid w:val="00F35F58"/>
    <w:rsid w:val="00F8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79F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SL" w:eastAsia="en-S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0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2B8"/>
  </w:style>
  <w:style w:type="paragraph" w:styleId="Footer">
    <w:name w:val="footer"/>
    <w:basedOn w:val="Normal"/>
    <w:link w:val="FooterChar"/>
    <w:uiPriority w:val="99"/>
    <w:unhideWhenUsed/>
    <w:rsid w:val="00C90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2B8"/>
  </w:style>
  <w:style w:type="table" w:styleId="TableGrid">
    <w:name w:val="Table Grid"/>
    <w:basedOn w:val="TableNormal"/>
    <w:uiPriority w:val="39"/>
    <w:rsid w:val="00F35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5AA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75A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6-09T18:42:00Z</dcterms:created>
  <dcterms:modified xsi:type="dcterms:W3CDTF">2026-06-09T18:52:00Z</dcterms:modified>
</cp:coreProperties>
</file>